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F68F9" w14:textId="692B3DF1" w:rsidR="00581FF5" w:rsidRPr="00434E96" w:rsidRDefault="00581FF5" w:rsidP="004A3FCD">
      <w:pPr>
        <w:rPr>
          <w:rFonts w:ascii="Times New Roman" w:hAnsi="Times New Roman" w:cs="Times New Roman"/>
          <w:sz w:val="20"/>
          <w:szCs w:val="20"/>
        </w:rPr>
      </w:pPr>
      <w:r w:rsidRPr="00581FF5">
        <w:rPr>
          <w:rFonts w:ascii="Times New Roman" w:eastAsia="游ゴシック" w:hAnsi="Times New Roman" w:cs="Times New Roman"/>
          <w:b/>
          <w:bCs/>
          <w:color w:val="000000"/>
          <w:kern w:val="0"/>
          <w:sz w:val="20"/>
          <w:szCs w:val="20"/>
        </w:rPr>
        <w:t>Suppl. Table 1. Clinicopathological Characteristics, Treatments, and Outcomes by Method of Detection: Screened, Symptomatic, and Incidentally Detected Groups</w:t>
      </w:r>
      <w:r w:rsidR="00434E96">
        <w:rPr>
          <w:rFonts w:ascii="Times New Roman" w:eastAsia="游ゴシック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434E96">
        <w:rPr>
          <w:rFonts w:ascii="Times New Roman" w:eastAsia="游ゴシック" w:hAnsi="Times New Roman" w:cs="Times New Roman" w:hint="eastAsia"/>
          <w:b/>
          <w:bCs/>
          <w:kern w:val="0"/>
          <w:sz w:val="20"/>
          <w:szCs w:val="20"/>
        </w:rPr>
        <w:t xml:space="preserve">in </w:t>
      </w:r>
      <w:r w:rsidR="00434E96" w:rsidRPr="005E5846">
        <w:rPr>
          <w:rFonts w:ascii="Times New Roman" w:eastAsia="游ゴシック" w:hAnsi="Times New Roman" w:cs="Times New Roman"/>
          <w:b/>
          <w:bCs/>
          <w:kern w:val="0"/>
          <w:sz w:val="20"/>
          <w:szCs w:val="20"/>
        </w:rPr>
        <w:t>Japanese women 75 years and older (2011-2020)</w:t>
      </w:r>
    </w:p>
    <w:tbl>
      <w:tblPr>
        <w:tblW w:w="9846" w:type="dxa"/>
        <w:tblInd w:w="-77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1276"/>
        <w:gridCol w:w="1276"/>
        <w:gridCol w:w="1276"/>
        <w:gridCol w:w="1276"/>
        <w:gridCol w:w="773"/>
        <w:gridCol w:w="425"/>
      </w:tblGrid>
      <w:tr w:rsidR="00D96E3B" w:rsidRPr="005E118D" w14:paraId="1850F80A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6D5F04" w14:textId="64741BC5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E2F76B" w14:textId="555A45EF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</w:tcBorders>
            <w:noWrap/>
            <w:vAlign w:val="bottom"/>
            <w:hideMark/>
          </w:tcPr>
          <w:p w14:paraId="6A3A8AFA" w14:textId="77777777" w:rsidR="00D96E3B" w:rsidRPr="005E118D" w:rsidRDefault="00D96E3B" w:rsidP="00D96E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F2811E" w14:textId="77777777" w:rsidR="00D96E3B" w:rsidRPr="005E118D" w:rsidRDefault="00D96E3B" w:rsidP="00D96E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creened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</w:tcBorders>
            <w:vAlign w:val="bottom"/>
          </w:tcPr>
          <w:p w14:paraId="0C50561C" w14:textId="38EC8F3B" w:rsidR="00D96E3B" w:rsidRPr="005E118D" w:rsidRDefault="00D96E3B" w:rsidP="00D96E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-screened</w:t>
            </w:r>
          </w:p>
        </w:tc>
        <w:tc>
          <w:tcPr>
            <w:tcW w:w="1198" w:type="dxa"/>
            <w:gridSpan w:val="2"/>
            <w:vMerge w:val="restart"/>
            <w:tcBorders>
              <w:top w:val="nil"/>
            </w:tcBorders>
            <w:noWrap/>
            <w:vAlign w:val="bottom"/>
            <w:hideMark/>
          </w:tcPr>
          <w:p w14:paraId="01042D78" w14:textId="77777777" w:rsidR="00D96E3B" w:rsidRPr="005E118D" w:rsidRDefault="00D96E3B" w:rsidP="00D96E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D96E3B" w:rsidRPr="005E118D" w14:paraId="1CAF6458" w14:textId="77777777" w:rsidTr="001E5B5F">
        <w:trPr>
          <w:trHeight w:val="19"/>
        </w:trPr>
        <w:tc>
          <w:tcPr>
            <w:tcW w:w="226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9E4F9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C22841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E8F32EF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1D530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1E69A409" w14:textId="34C6530C" w:rsidR="00D96E3B" w:rsidRPr="005E118D" w:rsidRDefault="00D96E3B" w:rsidP="00D96E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mptomati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697C6E86" w14:textId="6B52CD89" w:rsidR="00D96E3B" w:rsidRPr="005E118D" w:rsidRDefault="00D96E3B" w:rsidP="00D96E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ncidental</w:t>
            </w:r>
          </w:p>
        </w:tc>
        <w:tc>
          <w:tcPr>
            <w:tcW w:w="1198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65A8ED95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76956272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847E3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AB3E7" w14:textId="0339B4D9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CD4A4D2" w14:textId="5914C1DD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0C315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3E886" w14:textId="129F044E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C315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EFF30" w14:textId="317F8C01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ABC4D85" w14:textId="49C8D526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6D649" w14:textId="0FFB58C9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788BB" w14:textId="20BD0F29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18E7A3CB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E9AA3" w14:textId="5D020F6A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D8025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at</w:t>
            </w: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initial vis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F365B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BC5246A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2CAF4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CAD88" w14:textId="5E106743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D00C152" w14:textId="42DF49F1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0F9F" w14:textId="1604A026" w:rsidR="00D96E3B" w:rsidRPr="005E118D" w:rsidRDefault="002203E8" w:rsidP="005E118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546BD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D96E3B" w:rsidRPr="005E118D" w14:paraId="058E3DDC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6224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8A5D2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im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3DE193F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B42F3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DD77B" w14:textId="27B84E6E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5C465E8" w14:textId="11A53B6D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31E6" w14:textId="271EE9AC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1C5E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0117FFE6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7D034" w14:textId="703F76BD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B25F9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5C7516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4863D" w14:textId="77777777" w:rsidR="00D96E3B" w:rsidRPr="005E118D" w:rsidRDefault="00D96E3B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FE2A4" w14:textId="0518D93E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C9EA34E" w14:textId="41C7965E" w:rsidR="00D96E3B" w:rsidRPr="005E118D" w:rsidRDefault="009B38BD" w:rsidP="005E118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1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BDCAC" w14:textId="298499A3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D9DB5" w14:textId="77777777" w:rsidR="00D96E3B" w:rsidRPr="005E118D" w:rsidRDefault="00D96E3B" w:rsidP="005E118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96E3B" w:rsidRPr="005E118D" w14:paraId="281D07D4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0D78D" w14:textId="24D96B74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onths of f</w:t>
            </w: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llow-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9EA27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38CCC5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4879F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E8B444" w14:textId="51B16C61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EA3A15F" w14:textId="7479E919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A5B5" w14:textId="4CC2CA18" w:rsidR="00D96E3B" w:rsidRPr="005E118D" w:rsidRDefault="002203E8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.0</w:t>
            </w:r>
            <w:r w:rsidR="001E5B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F5AF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D96E3B" w:rsidRPr="005E118D" w14:paraId="5A1DE9D9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20DE7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C5878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im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7FACFAD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291D" w14:textId="0EEFB246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0F16D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2A5AC" w14:textId="3F43FEEB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07C34C0" w14:textId="2D8669E5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05CEE" w14:textId="4DAE7E3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CC43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227CEBB2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1CEC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F6392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FBD012" w14:textId="69AD4628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F16D4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424A" w14:textId="771091AC" w:rsidR="00D96E3B" w:rsidRPr="005E118D" w:rsidRDefault="000F16D4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EA7BA5" w14:textId="6B5EC022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7E058C" w14:textId="4BAE9F71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9EA8" w14:textId="3A2CF559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E61DC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49AF35C5" w14:textId="77777777" w:rsidTr="0023690E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ADD0A" w14:textId="4DBB1A29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AE8625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5D3E83" w14:textId="7FFFFCC5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41834" w14:textId="4F5365AC" w:rsidR="00D96E3B" w:rsidRPr="005E118D" w:rsidRDefault="000F16D4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1D1C8" w14:textId="2CFDCA65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2918364" w14:textId="05278C58" w:rsidR="00D96E3B" w:rsidRPr="005E118D" w:rsidRDefault="009B38BD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A80F3" w14:textId="69CD2A5A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1BA27" w14:textId="7EDEA26C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690E" w:rsidRPr="005E118D" w14:paraId="77B24ABF" w14:textId="77777777" w:rsidTr="0023690E">
        <w:trPr>
          <w:trHeight w:val="19"/>
        </w:trPr>
        <w:tc>
          <w:tcPr>
            <w:tcW w:w="2269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7721FB" w14:textId="39EFC1BC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nterval cancer</w:t>
            </w:r>
            <w:r w:rsidR="00902E9F" w:rsidRPr="00774D6D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5F82DC" w14:textId="62DB2EF8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152C023F" w14:textId="044DFD2A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5EF9EF" w14:textId="77777777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AA737DD" w14:textId="6495AA70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5C1704A8" w14:textId="7620921F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1A8608" w14:textId="77777777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94DB69" w14:textId="77777777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690E" w:rsidRPr="005E118D" w14:paraId="4208EA23" w14:textId="77777777" w:rsidTr="0023690E">
        <w:trPr>
          <w:trHeight w:val="19"/>
        </w:trPr>
        <w:tc>
          <w:tcPr>
            <w:tcW w:w="2269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1FEBA559" w14:textId="77777777" w:rsidR="0023690E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2E330167" w14:textId="53A47D6F" w:rsidR="0023690E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75C99D7D" w14:textId="3EF5E1BD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2ABB2C7" w14:textId="77777777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F66B90" w14:textId="0BDFBC50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4B894309" w14:textId="494DEF5F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</w:tcPr>
          <w:p w14:paraId="6BDD944C" w14:textId="77777777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noWrap/>
            <w:vAlign w:val="center"/>
          </w:tcPr>
          <w:p w14:paraId="2E8F1442" w14:textId="77777777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3690E" w:rsidRPr="005E118D" w14:paraId="5B5EB717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22BB3" w14:textId="77777777" w:rsidR="0023690E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367F7" w14:textId="5D177A95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45844FA" w14:textId="79E1F350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AE0EC" w14:textId="77777777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376C1" w14:textId="2A87CE9C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E9FACB8" w14:textId="6C40343A" w:rsidR="0023690E" w:rsidRDefault="0023690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1EA2F" w14:textId="77777777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71D0A9" w14:textId="77777777" w:rsidR="0023690E" w:rsidRPr="005E118D" w:rsidRDefault="0023690E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7465AC17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AAF8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D539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BD991D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CA39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0346B" w14:textId="32A2B02D" w:rsidR="00D96E3B" w:rsidRPr="005E118D" w:rsidRDefault="00DE788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A05BAA2" w14:textId="19DA477E" w:rsidR="00D96E3B" w:rsidRPr="005E118D" w:rsidRDefault="00DE788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AF18" w14:textId="1584158E" w:rsidR="00D96E3B" w:rsidRPr="005E118D" w:rsidRDefault="003277A5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.2</w:t>
            </w:r>
            <w:r w:rsidR="001E5B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B082F" w14:textId="21587EBF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33C52B0C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F752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067E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C8DD36F" w14:textId="678D7C49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DE78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23FD" w14:textId="3AB97F14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E78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779E5" w14:textId="49DB842F" w:rsidR="00D96E3B" w:rsidRPr="005E118D" w:rsidRDefault="00DE788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727282" w14:textId="674AA42E" w:rsidR="00D96E3B" w:rsidRPr="005E118D" w:rsidRDefault="00DE788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B7A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52DA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4A5B009B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3ADC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BD90B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F927401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319D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11FCF" w14:textId="6E21C569" w:rsidR="00D96E3B" w:rsidRPr="005E118D" w:rsidRDefault="00DE788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713991" w14:textId="089B6D38" w:rsidR="00D96E3B" w:rsidRPr="005E118D" w:rsidRDefault="00DE788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27E0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878B1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5424A238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2023" w14:textId="70ECC29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vasive tumor size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cm</w:t>
            </w: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4B2C8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62B9B38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E70C9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09EE3" w14:textId="72F2167C" w:rsidR="00D96E3B" w:rsidRPr="005E118D" w:rsidRDefault="00C9359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4369A6C3" w14:textId="48AE293B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5537" w14:textId="073B9805" w:rsidR="00D96E3B" w:rsidRPr="005E118D" w:rsidRDefault="00D96E3B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4F8AB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D96E3B" w:rsidRPr="005E118D" w14:paraId="51BD5427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01FFA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874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xim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5E4168" w14:textId="45F1D16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019A" w14:textId="01A4733A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7C944" w14:textId="0A3E0D28" w:rsidR="00D96E3B" w:rsidRPr="005E118D" w:rsidRDefault="00C9359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4A7472" w14:textId="53D67E10" w:rsidR="00D96E3B" w:rsidRPr="005E118D" w:rsidRDefault="00C9359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20ADC" w14:textId="705407AD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84C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1F47D2C2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24D28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F46F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7BC3EA9" w14:textId="68FB3F3F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A84C" w14:textId="221AA329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="00C9359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5E748" w14:textId="7D8F1844" w:rsidR="00D96E3B" w:rsidRPr="005E118D" w:rsidRDefault="00C9359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F912959" w14:textId="12BB8B50" w:rsidR="00D96E3B" w:rsidRPr="005E118D" w:rsidRDefault="00C9359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2EF1" w14:textId="62B76FBB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1DE3E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72E90A44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D14FA" w14:textId="57DBA632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A6CA5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B6EE21" w14:textId="5F7AC961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9359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A28F4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E6D8" w14:textId="1D0DF013" w:rsidR="00D96E3B" w:rsidRPr="005E118D" w:rsidRDefault="00C9359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61DE9F" w14:textId="6FDF2BA0" w:rsidR="00D96E3B" w:rsidRPr="005E118D" w:rsidRDefault="00C9359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66CA1" w14:textId="32464AC0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2216B" w14:textId="3E0A005F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1C2F930A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BD167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D629E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1D072A" w14:textId="10FD29F8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="004570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89FD7" w14:textId="513310FC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B59133" w14:textId="20DA75CD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208BCD2" w14:textId="71E63346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0833B" w14:textId="3B5ADCF7" w:rsidR="00D96E3B" w:rsidRPr="005E118D" w:rsidRDefault="00D96E3B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1E5B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7381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4F93D962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8A199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C68E8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E195ED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7280" w14:textId="2F1F84C4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165B42" w14:textId="4AB47877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7D26455" w14:textId="2749FC64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FBD76" w14:textId="577F43B0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34A1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35477B81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756B8" w14:textId="2083C34E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6D40C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F5185EF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8BF6CB" w14:textId="4B154EA4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00466" w14:textId="0FDE4CE0" w:rsidR="00D96E3B" w:rsidRPr="005E118D" w:rsidRDefault="0045701E" w:rsidP="0045701E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587A2D6" w14:textId="67A80896" w:rsidR="00D96E3B" w:rsidRPr="005E118D" w:rsidRDefault="0045701E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EC475" w14:textId="485497E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4398BD" w14:textId="3889D609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5B3D2D43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CC79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F1CF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1A6059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217B" w14:textId="1DAB5570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3D7D0" w14:textId="050FACB7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FE43BEF" w14:textId="1FE72E1B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07E8" w14:textId="48B11FA7" w:rsidR="00D96E3B" w:rsidRPr="005E118D" w:rsidRDefault="00D96E3B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DE78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1E5B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1F14" w14:textId="23A687E3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34B288ED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E4BD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4609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D89E90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C53E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90444" w14:textId="456189F9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66A793" w14:textId="02E075F6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79A40" w14:textId="3C904DC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58029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71F12D29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BB261" w14:textId="79E84A78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71B9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62B30D9" w14:textId="33D7B2B3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116FF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FDD45D" w14:textId="750A76ED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51E76" w14:textId="5637E611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1C8E455" w14:textId="39820C38" w:rsidR="00D96E3B" w:rsidRPr="005E118D" w:rsidRDefault="00116FF3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C3D9C" w14:textId="0704A01E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4745F" w14:textId="1AE4E7E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7FD6100C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175AC1F2" w14:textId="2E8C05F9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CF1943" w14:textId="53D8083A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1708E999" w14:textId="200178F9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F64648" w14:textId="7C804240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D51E3C5" w14:textId="49553933" w:rsidR="00D96E3B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41F31EBC" w14:textId="25F76FCC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EEDF53" w14:textId="1086F359" w:rsidR="00D96E3B" w:rsidRPr="005E118D" w:rsidRDefault="001E5B5F" w:rsidP="00F2277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="00D96E3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FA4281" w14:textId="14BE123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215454AE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BAD2DE0" w14:textId="77777777" w:rsidR="00D96E3B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C5B860" w14:textId="21C08771" w:rsidR="00D96E3B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153F1817" w14:textId="6A5CA1D3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 w:rsidR="00472A4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8BDC55" w14:textId="7C0E222D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472A4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C8E0DBB" w14:textId="7FEF4975" w:rsidR="00D96E3B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009088A4" w14:textId="350A5061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D6B44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CFB4B5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14E35626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0A58AE63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26CFDB" w14:textId="55AA800B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7700A766" w14:textId="5FD702DA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22DFA6" w14:textId="20C79C52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A949AC6" w14:textId="10E122BF" w:rsidR="00D96E3B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27EADD37" w14:textId="67BA61EB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354ED5" w14:textId="091DF29E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1E4900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3620E56C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91BF400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6C64AA" w14:textId="5E99240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495E9E3B" w14:textId="7043EDC2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E91A6B" w14:textId="24C4A8F8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797B8A" w14:textId="6EA51E30" w:rsidR="00D96E3B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02A764AD" w14:textId="5CF15C8E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CDE03E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20887C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3F6E6F3C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14:paraId="216242E4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ACE38B" w14:textId="34DA883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70A2269B" w14:textId="67E87F2B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B003B8" w14:textId="2792E7E5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4430039" w14:textId="4F841CCF" w:rsidR="00D96E3B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</w:tcPr>
          <w:p w14:paraId="568B639D" w14:textId="3278A687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795999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6F1B13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536772D6" w14:textId="77777777" w:rsidTr="001E5B5F">
        <w:trPr>
          <w:trHeight w:val="19"/>
        </w:trPr>
        <w:tc>
          <w:tcPr>
            <w:tcW w:w="226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6EF4DB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43506" w14:textId="7D3AD6BC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E62FB40" w14:textId="1E40744D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D9872" w14:textId="29BA7CB9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7780FCE" w14:textId="276F6911" w:rsidR="00D96E3B" w:rsidRDefault="003305B7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9DE3138" w14:textId="2EE2E90E" w:rsidR="003305B7" w:rsidRPr="005E118D" w:rsidRDefault="003305B7" w:rsidP="003305B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3091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05F5F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0591EAEC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7721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b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D02EE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+/HER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364B6A" w14:textId="2BEB4CD5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3376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7EB03" w14:textId="2D7E0023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DE788C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0860B" w14:textId="36EBE8AF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3FFB332" w14:textId="0B7018EB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6E97" w14:textId="49FE4910" w:rsidR="00D96E3B" w:rsidRPr="005E118D" w:rsidRDefault="003277A5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  <w:r w:rsidR="001E5B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6023" w14:textId="0BC3166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61E28686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E08CB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4244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+/HER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8FF0179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3F78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5A4F8" w14:textId="26AA62CB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DD7C77E" w14:textId="6678A23F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D1201" w14:textId="77A8EA89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8730E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787D07E5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FA37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FD6F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-/HER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826926D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C5191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28F07" w14:textId="284EC548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B61E5B7" w14:textId="3CF5318A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6869A" w14:textId="263A8D0C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BC2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5CB40162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4D36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EFF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R-/HER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58663D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2301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1ED9B" w14:textId="399616BA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7E6A61F" w14:textId="257A4F21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B50C" w14:textId="2F41C1D4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79A1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6030C398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5FC06" w14:textId="5F7DD434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22979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5BE091D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049D1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0E80C" w14:textId="74C079D0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CCCBE2C" w14:textId="603A7037" w:rsidR="00D96E3B" w:rsidRPr="005E118D" w:rsidRDefault="0033376C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8A9BA" w14:textId="08B5ABE6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41545" w14:textId="5AA100C0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023313F3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7BA7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A2EA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766BE67" w14:textId="1960E2C1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355A0" w14:textId="7CBED22C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C698E" w14:textId="075A99C7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418BDA8" w14:textId="1BDEDB0E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0AA66" w14:textId="3B45C062" w:rsidR="00D96E3B" w:rsidRPr="005E118D" w:rsidRDefault="00D96E3B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B5BE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5F91F" w14:textId="508CEF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4C9EA1ED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10426" w14:textId="7942BD68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5932D2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2FF8D5D" w14:textId="4037CAFA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EF1EA" w14:textId="6DDAB3F4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19CB8" w14:textId="1B4BBBC4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3F382A3" w14:textId="721A01F9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77EF5" w14:textId="10693BEA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E4B62" w14:textId="6DA6A74E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53300A50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EB31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urgical interven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9BEC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3C965A9" w14:textId="78CF0379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8B5BE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DE29" w14:textId="4FB7630B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8B5BE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96E3E" w14:textId="36814521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509599" w14:textId="160BE413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EC18" w14:textId="2CF91802" w:rsidR="00D96E3B" w:rsidRPr="005E118D" w:rsidRDefault="001E5B5F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="00D96E3B"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92292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6D8CCCD6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87FA4" w14:textId="302C40AC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5BBF3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6D83F67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5425C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ACDC9" w14:textId="4C047960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1CFABA6" w14:textId="61395955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8CC2F" w14:textId="2CACAE56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DE87E" w14:textId="2D6D483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1BF9C35F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2E3F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ormone 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0512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B169BF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26E93" w14:textId="01BE652E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8B5BE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5F1BF8" w14:textId="33ADEFD2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C8BAFE" w14:textId="52869A66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87F3" w14:textId="1A5B577E" w:rsidR="00D96E3B" w:rsidRPr="005E118D" w:rsidRDefault="00D96E3B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B5BE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1E5B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61C6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16D8A8B4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8D034" w14:textId="2CB9D6F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839A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0F97311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04F7B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CAA2C" w14:textId="5C893297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8B608A2" w14:textId="2BFB5C50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61EB8" w14:textId="19354BE1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559F4" w14:textId="5477F03F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218149D5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CAAD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0031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  <w:hideMark/>
          </w:tcPr>
          <w:p w14:paraId="4B7C0F82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6BDD28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416B5EC" w14:textId="4E6202D6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  <w:hideMark/>
          </w:tcPr>
          <w:p w14:paraId="5210317B" w14:textId="0A81DAEB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0F87" w14:textId="748FFD0A" w:rsidR="00D96E3B" w:rsidRPr="005E118D" w:rsidRDefault="00D96E3B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1E5B5F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91B3" w14:textId="1E91C67D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1D6A2D1B" w14:textId="77777777" w:rsidTr="001E5B5F">
        <w:trPr>
          <w:trHeight w:val="19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A46FE" w14:textId="707851FD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27D93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4418619E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5D5D8" w14:textId="1EA5C5F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8B5BE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2697495" w14:textId="56A9615B" w:rsidR="00D96E3B" w:rsidRPr="005E118D" w:rsidRDefault="008B5BEA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BC9AB71" w14:textId="30D8FF7B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8B5BE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2DE26" w14:textId="52EE40B5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D13850" w14:textId="1848764F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96E3B" w:rsidRPr="005E118D" w14:paraId="71271933" w14:textId="77777777" w:rsidTr="001E5B5F">
        <w:trPr>
          <w:trHeight w:val="19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128B2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reast cancer-specific dea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D92FDDE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221940" w14:textId="77777777" w:rsidR="00D96E3B" w:rsidRPr="005E118D" w:rsidRDefault="00D96E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364A1" w14:textId="14BA7C5B" w:rsidR="00D96E3B" w:rsidRPr="005E118D" w:rsidRDefault="00DE4F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2F596F" w14:textId="562B7F65" w:rsidR="00D96E3B" w:rsidRPr="005E118D" w:rsidRDefault="00DE4F3B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6BF1B" w14:textId="52EB71D3" w:rsidR="00D96E3B" w:rsidRPr="005E118D" w:rsidRDefault="00DE4F3B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E4919" w14:textId="7E86C8F9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45EC2A84" w14:textId="77777777" w:rsidTr="001E5B5F">
        <w:trPr>
          <w:trHeight w:val="19"/>
        </w:trPr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EA08F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  <w:hideMark/>
          </w:tcPr>
          <w:p w14:paraId="5A623822" w14:textId="565DBD6F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0544F" w14:textId="20EA5EEC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C7C9BEE" w14:textId="215AEEB2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</w:tcBorders>
            <w:noWrap/>
            <w:vAlign w:val="center"/>
            <w:hideMark/>
          </w:tcPr>
          <w:p w14:paraId="5E7F1A03" w14:textId="43202CFE" w:rsidR="00D96E3B" w:rsidRPr="005E118D" w:rsidRDefault="00472A48" w:rsidP="00E278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5D196" w14:textId="2D7A9BF9" w:rsidR="00D96E3B" w:rsidRPr="005E118D" w:rsidRDefault="00472A48" w:rsidP="00E278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="00D96E3B"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641EE" w14:textId="77777777" w:rsidR="00D96E3B" w:rsidRPr="005E118D" w:rsidRDefault="00D96E3B" w:rsidP="00E278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D96E3B" w:rsidRPr="005E118D" w14:paraId="66186BE1" w14:textId="77777777" w:rsidTr="001E5B5F">
        <w:trPr>
          <w:trHeight w:val="19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9454AF" w14:textId="77777777" w:rsidR="00D96E3B" w:rsidRPr="005E118D" w:rsidRDefault="00D96E3B" w:rsidP="00E41D7E">
            <w:pPr>
              <w:widowControl/>
              <w:ind w:right="800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E8BE" w14:textId="355ABE52" w:rsidR="00D96E3B" w:rsidRPr="002203E8" w:rsidRDefault="00D96E3B" w:rsidP="002203E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＊</w:t>
            </w: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i-squared test, **</w:t>
            </w:r>
            <w:r w:rsidR="002203E8" w:rsidRPr="002203E8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Kruskal-Wallis </w:t>
            </w:r>
            <w:r w:rsidRPr="005E118D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</w:tr>
    </w:tbl>
    <w:p w14:paraId="17C334B6" w14:textId="482B041F" w:rsidR="001835BA" w:rsidRDefault="001835BA" w:rsidP="001835BA">
      <w:pPr>
        <w:rPr>
          <w:rFonts w:ascii="Times New Roman" w:hAnsi="Times New Roman" w:cs="Times New Roman"/>
        </w:rPr>
      </w:pPr>
      <w:r w:rsidRPr="001835BA">
        <w:rPr>
          <w:rFonts w:ascii="Times New Roman" w:hAnsi="Times New Roman" w:cs="Times New Roman"/>
        </w:rPr>
        <w:t>This table shows the clinicopathological characteristics according to the method of detection.</w:t>
      </w:r>
      <w:r w:rsidR="00131B51">
        <w:rPr>
          <w:rFonts w:ascii="Times New Roman" w:hAnsi="Times New Roman" w:cs="Times New Roman" w:hint="eastAsia"/>
        </w:rPr>
        <w:t xml:space="preserve"> </w:t>
      </w:r>
      <w:r w:rsidRPr="001835BA">
        <w:rPr>
          <w:rFonts w:ascii="Times New Roman" w:hAnsi="Times New Roman" w:cs="Times New Roman"/>
        </w:rPr>
        <w:t>The detection methods were categorized into three groups:</w:t>
      </w:r>
    </w:p>
    <w:p w14:paraId="4A144D10" w14:textId="58570151" w:rsidR="001835BA" w:rsidRPr="001835BA" w:rsidRDefault="001835BA" w:rsidP="001835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835BA">
        <w:rPr>
          <w:rFonts w:ascii="Times New Roman" w:hAnsi="Times New Roman" w:cs="Times New Roman"/>
        </w:rPr>
        <w:t>Screening group: Patients diagnosed after participating in community-based breast cancer screening.</w:t>
      </w:r>
    </w:p>
    <w:p w14:paraId="4D68A99D" w14:textId="06138605" w:rsidR="001835BA" w:rsidRPr="001835BA" w:rsidRDefault="001835BA" w:rsidP="001835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835BA">
        <w:rPr>
          <w:rFonts w:ascii="Times New Roman" w:hAnsi="Times New Roman" w:cs="Times New Roman"/>
        </w:rPr>
        <w:t>Symptomatic group: Patients diagnosed after presenting with clinical symptoms.</w:t>
      </w:r>
    </w:p>
    <w:p w14:paraId="02E71969" w14:textId="3384AE7B" w:rsidR="001835BA" w:rsidRPr="001835BA" w:rsidRDefault="001835BA" w:rsidP="001835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・</w:t>
      </w:r>
      <w:r w:rsidRPr="001835BA">
        <w:rPr>
          <w:rFonts w:ascii="Times New Roman" w:hAnsi="Times New Roman" w:cs="Times New Roman"/>
        </w:rPr>
        <w:t>Incidental-detected group: Patients diagnosed incidentally when abnormalities were found during imaging for other diseases (e.g</w:t>
      </w:r>
      <w:proofErr w:type="gramStart"/>
      <w:r w:rsidRPr="001835BA">
        <w:rPr>
          <w:rFonts w:ascii="Times New Roman" w:hAnsi="Times New Roman" w:cs="Times New Roman"/>
        </w:rPr>
        <w:t>.,</w:t>
      </w:r>
      <w:proofErr w:type="gramEnd"/>
      <w:r w:rsidRPr="001835BA">
        <w:rPr>
          <w:rFonts w:ascii="Times New Roman" w:hAnsi="Times New Roman" w:cs="Times New Roman"/>
        </w:rPr>
        <w:t xml:space="preserve"> C</w:t>
      </w:r>
      <w:r w:rsidR="00196737">
        <w:rPr>
          <w:rFonts w:ascii="Times New Roman" w:hAnsi="Times New Roman" w:cs="Times New Roman" w:hint="eastAsia"/>
        </w:rPr>
        <w:t xml:space="preserve">omputed </w:t>
      </w:r>
      <w:r w:rsidRPr="001835BA">
        <w:rPr>
          <w:rFonts w:ascii="Times New Roman" w:hAnsi="Times New Roman" w:cs="Times New Roman"/>
        </w:rPr>
        <w:t>T</w:t>
      </w:r>
      <w:r w:rsidR="00196737">
        <w:rPr>
          <w:rFonts w:ascii="Times New Roman" w:hAnsi="Times New Roman" w:cs="Times New Roman" w:hint="eastAsia"/>
        </w:rPr>
        <w:t>omography</w:t>
      </w:r>
      <w:r w:rsidRPr="001835BA">
        <w:rPr>
          <w:rFonts w:ascii="Times New Roman" w:hAnsi="Times New Roman" w:cs="Times New Roman"/>
        </w:rPr>
        <w:t>).</w:t>
      </w:r>
    </w:p>
    <w:p w14:paraId="2E8D6F3B" w14:textId="380BA2C0" w:rsidR="001835BA" w:rsidRDefault="001835BA" w:rsidP="001835BA">
      <w:pPr>
        <w:rPr>
          <w:rFonts w:ascii="Times New Roman" w:hAnsi="Times New Roman" w:cs="Times New Roman"/>
        </w:rPr>
      </w:pPr>
      <w:r w:rsidRPr="001835BA">
        <w:rPr>
          <w:rFonts w:ascii="Times New Roman" w:hAnsi="Times New Roman" w:cs="Times New Roman"/>
        </w:rPr>
        <w:t>In this study, cases detected through screening tended to be diagnosed at earlier stages, whereas symptomatic cases tended to present with more advanced disease. Incidental-detected cases showed characteristics similar to those of the screening group; however, as they accounted for fewer than 10% of all cases, these findings should be interpreted with caution.</w:t>
      </w:r>
    </w:p>
    <w:p w14:paraId="0593786E" w14:textId="2AFDC3F3" w:rsidR="00B2088A" w:rsidRDefault="00B2088A" w:rsidP="001835BA">
      <w:pPr>
        <w:rPr>
          <w:rFonts w:ascii="Times New Roman" w:hAnsi="Times New Roman" w:cs="Times New Roman"/>
        </w:rPr>
      </w:pPr>
      <w:r w:rsidRPr="00774D6D">
        <w:rPr>
          <w:rFonts w:ascii="Times New Roman" w:eastAsia="游ゴシック" w:hAnsi="Times New Roman" w:cs="Times New Roman"/>
          <w:kern w:val="0"/>
          <w:sz w:val="20"/>
          <w:szCs w:val="20"/>
        </w:rPr>
        <w:t>†</w:t>
      </w:r>
      <w:r w:rsidRPr="00B2088A">
        <w:rPr>
          <w:rFonts w:ascii="Times New Roman" w:hAnsi="Times New Roman" w:cs="Times New Roman"/>
        </w:rPr>
        <w:t>Interval cancer was defined as cancer detected within two years after the most recent screening.</w:t>
      </w:r>
    </w:p>
    <w:p w14:paraId="3BE81F95" w14:textId="6822445E" w:rsidR="00AA7028" w:rsidRPr="001835BA" w:rsidRDefault="00AA7028" w:rsidP="001835BA">
      <w:pPr>
        <w:rPr>
          <w:rFonts w:ascii="Times New Roman" w:hAnsi="Times New Roman" w:cs="Times New Roman"/>
        </w:rPr>
      </w:pPr>
      <w:bookmarkStart w:id="0" w:name="_Hlk209273685"/>
      <w:r w:rsidRPr="00AA7028">
        <w:rPr>
          <w:rFonts w:ascii="Times New Roman" w:hAnsi="Times New Roman" w:cs="Times New Roman" w:hint="eastAsia"/>
          <w:i/>
          <w:iCs/>
        </w:rPr>
        <w:t>HR</w:t>
      </w:r>
      <w:r>
        <w:rPr>
          <w:rFonts w:ascii="Times New Roman" w:hAnsi="Times New Roman" w:cs="Times New Roman" w:hint="eastAsia"/>
        </w:rPr>
        <w:t>: Hormone Receptor</w:t>
      </w:r>
      <w:r w:rsidR="00196737">
        <w:rPr>
          <w:rFonts w:ascii="Times New Roman" w:hAnsi="Times New Roman" w:cs="Times New Roman" w:hint="eastAsia"/>
        </w:rPr>
        <w:t xml:space="preserve"> expression</w:t>
      </w:r>
      <w:r>
        <w:rPr>
          <w:rFonts w:ascii="Times New Roman" w:hAnsi="Times New Roman" w:cs="Times New Roman" w:hint="eastAsia"/>
        </w:rPr>
        <w:t xml:space="preserve">, </w:t>
      </w:r>
      <w:r w:rsidRPr="00AA7028">
        <w:rPr>
          <w:rFonts w:ascii="Times New Roman" w:hAnsi="Times New Roman" w:cs="Times New Roman" w:hint="eastAsia"/>
          <w:i/>
          <w:iCs/>
        </w:rPr>
        <w:t>HER</w:t>
      </w:r>
      <w:r>
        <w:rPr>
          <w:rFonts w:ascii="Times New Roman" w:hAnsi="Times New Roman" w:cs="Times New Roman" w:hint="eastAsia"/>
        </w:rPr>
        <w:t xml:space="preserve">: </w:t>
      </w:r>
      <w:r w:rsidRPr="00AA7028">
        <w:rPr>
          <w:rFonts w:ascii="Times New Roman" w:hAnsi="Times New Roman" w:cs="Times New Roman"/>
        </w:rPr>
        <w:t>Human epidermal growth factor receptor 2</w:t>
      </w:r>
      <w:r w:rsidR="00196737">
        <w:rPr>
          <w:rFonts w:ascii="Times New Roman" w:hAnsi="Times New Roman" w:cs="Times New Roman" w:hint="eastAsia"/>
        </w:rPr>
        <w:t xml:space="preserve"> expression</w:t>
      </w:r>
      <w:bookmarkEnd w:id="0"/>
      <w:r w:rsidR="00196737">
        <w:rPr>
          <w:rFonts w:ascii="Times New Roman" w:hAnsi="Times New Roman" w:cs="Times New Roman" w:hint="eastAsia"/>
        </w:rPr>
        <w:t>.</w:t>
      </w:r>
    </w:p>
    <w:sectPr w:rsidR="00AA7028" w:rsidRPr="001835BA" w:rsidSect="00EB19B1">
      <w:footerReference w:type="default" r:id="rId7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22256" w14:textId="77777777" w:rsidR="00197C80" w:rsidRDefault="00197C80" w:rsidP="00B7505D">
      <w:r>
        <w:separator/>
      </w:r>
    </w:p>
  </w:endnote>
  <w:endnote w:type="continuationSeparator" w:id="0">
    <w:p w14:paraId="78617EC9" w14:textId="77777777" w:rsidR="00197C80" w:rsidRDefault="00197C80" w:rsidP="00B750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HAnsi" w:eastAsiaTheme="majorEastAsia" w:hAnsiTheme="majorHAnsi" w:cstheme="majorBidi"/>
        <w:sz w:val="28"/>
        <w:szCs w:val="28"/>
        <w:lang w:val="ja-JP"/>
      </w:rPr>
      <w:id w:val="12522428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lang w:val="en-US"/>
      </w:rPr>
    </w:sdtEndPr>
    <w:sdtContent>
      <w:p w14:paraId="6CAA784D" w14:textId="41EB98BD" w:rsidR="005E7FFB" w:rsidRPr="005E7FFB" w:rsidRDefault="005E7FFB">
        <w:pPr>
          <w:pStyle w:val="ad"/>
          <w:jc w:val="right"/>
          <w:rPr>
            <w:rFonts w:ascii="Times New Roman" w:eastAsiaTheme="majorEastAsia" w:hAnsi="Times New Roman" w:cs="Times New Roman"/>
            <w:sz w:val="28"/>
            <w:szCs w:val="28"/>
          </w:rPr>
        </w:pPr>
        <w:r w:rsidRPr="005E7FFB">
          <w:rPr>
            <w:rFonts w:ascii="Times New Roman" w:eastAsiaTheme="majorEastAsia" w:hAnsi="Times New Roman" w:cs="Times New Roman"/>
            <w:sz w:val="28"/>
            <w:szCs w:val="28"/>
            <w:lang w:val="ja-JP"/>
          </w:rPr>
          <w:t xml:space="preserve">p. </w:t>
        </w:r>
        <w:r w:rsidRPr="005E7FFB">
          <w:rPr>
            <w:rFonts w:ascii="Times New Roman" w:hAnsi="Times New Roman" w:cs="Times New Roman"/>
            <w:sz w:val="22"/>
          </w:rPr>
          <w:fldChar w:fldCharType="begin"/>
        </w:r>
        <w:r w:rsidRPr="005E7FFB">
          <w:rPr>
            <w:rFonts w:ascii="Times New Roman" w:hAnsi="Times New Roman" w:cs="Times New Roman"/>
          </w:rPr>
          <w:instrText>PAGE    \* MERGEFORMAT</w:instrText>
        </w:r>
        <w:r w:rsidRPr="005E7FFB">
          <w:rPr>
            <w:rFonts w:ascii="Times New Roman" w:hAnsi="Times New Roman" w:cs="Times New Roman"/>
            <w:sz w:val="22"/>
          </w:rPr>
          <w:fldChar w:fldCharType="separate"/>
        </w:r>
        <w:r w:rsidRPr="005E7FFB">
          <w:rPr>
            <w:rFonts w:ascii="Times New Roman" w:eastAsiaTheme="majorEastAsia" w:hAnsi="Times New Roman" w:cs="Times New Roman"/>
            <w:sz w:val="28"/>
            <w:szCs w:val="28"/>
            <w:lang w:val="ja-JP"/>
          </w:rPr>
          <w:t>2</w:t>
        </w:r>
        <w:r w:rsidRPr="005E7FFB">
          <w:rPr>
            <w:rFonts w:ascii="Times New Roman" w:eastAsiaTheme="majorEastAsia" w:hAnsi="Times New Roman" w:cs="Times New Roman"/>
            <w:sz w:val="28"/>
            <w:szCs w:val="28"/>
          </w:rPr>
          <w:fldChar w:fldCharType="end"/>
        </w:r>
      </w:p>
    </w:sdtContent>
  </w:sdt>
  <w:p w14:paraId="550F532A" w14:textId="77777777" w:rsidR="005E7FFB" w:rsidRDefault="005E7FF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035BB" w14:textId="77777777" w:rsidR="00197C80" w:rsidRDefault="00197C80" w:rsidP="00B7505D">
      <w:r>
        <w:separator/>
      </w:r>
    </w:p>
  </w:footnote>
  <w:footnote w:type="continuationSeparator" w:id="0">
    <w:p w14:paraId="00B0D3EC" w14:textId="77777777" w:rsidR="00197C80" w:rsidRDefault="00197C80" w:rsidP="00B750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6328F4"/>
    <w:multiLevelType w:val="multilevel"/>
    <w:tmpl w:val="CC5C7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242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91"/>
    <w:rsid w:val="00014DD3"/>
    <w:rsid w:val="000276F8"/>
    <w:rsid w:val="00040932"/>
    <w:rsid w:val="00042B15"/>
    <w:rsid w:val="000467E2"/>
    <w:rsid w:val="000477B5"/>
    <w:rsid w:val="00047FE4"/>
    <w:rsid w:val="00082665"/>
    <w:rsid w:val="000B2165"/>
    <w:rsid w:val="000C11E7"/>
    <w:rsid w:val="000C3154"/>
    <w:rsid w:val="000D09B6"/>
    <w:rsid w:val="000F16D4"/>
    <w:rsid w:val="000F1BBF"/>
    <w:rsid w:val="00101379"/>
    <w:rsid w:val="00116FF3"/>
    <w:rsid w:val="00123C6B"/>
    <w:rsid w:val="001252E8"/>
    <w:rsid w:val="00126EFA"/>
    <w:rsid w:val="00131B51"/>
    <w:rsid w:val="001572AC"/>
    <w:rsid w:val="00163649"/>
    <w:rsid w:val="0017182A"/>
    <w:rsid w:val="001835BA"/>
    <w:rsid w:val="0019440B"/>
    <w:rsid w:val="00196737"/>
    <w:rsid w:val="00197C80"/>
    <w:rsid w:val="001D1F66"/>
    <w:rsid w:val="001D735E"/>
    <w:rsid w:val="001E22C9"/>
    <w:rsid w:val="001E39F8"/>
    <w:rsid w:val="001E5B5F"/>
    <w:rsid w:val="001F403D"/>
    <w:rsid w:val="001F42D8"/>
    <w:rsid w:val="001F4F8B"/>
    <w:rsid w:val="00204B2B"/>
    <w:rsid w:val="002203E8"/>
    <w:rsid w:val="002213DB"/>
    <w:rsid w:val="0023690E"/>
    <w:rsid w:val="00252D81"/>
    <w:rsid w:val="002532ED"/>
    <w:rsid w:val="002639D6"/>
    <w:rsid w:val="002647CE"/>
    <w:rsid w:val="0026496E"/>
    <w:rsid w:val="0026666B"/>
    <w:rsid w:val="00290CFB"/>
    <w:rsid w:val="002B46FC"/>
    <w:rsid w:val="002D79D2"/>
    <w:rsid w:val="003277A5"/>
    <w:rsid w:val="003305B7"/>
    <w:rsid w:val="0033376C"/>
    <w:rsid w:val="00366A75"/>
    <w:rsid w:val="003737CA"/>
    <w:rsid w:val="003801B1"/>
    <w:rsid w:val="00383A24"/>
    <w:rsid w:val="003879F0"/>
    <w:rsid w:val="003B37E3"/>
    <w:rsid w:val="003D1F39"/>
    <w:rsid w:val="003D4C0C"/>
    <w:rsid w:val="003D68D2"/>
    <w:rsid w:val="003F0BF8"/>
    <w:rsid w:val="003F2138"/>
    <w:rsid w:val="0043099A"/>
    <w:rsid w:val="00434D12"/>
    <w:rsid w:val="00434E96"/>
    <w:rsid w:val="0043554C"/>
    <w:rsid w:val="0045701E"/>
    <w:rsid w:val="004619F4"/>
    <w:rsid w:val="00472A48"/>
    <w:rsid w:val="00490CB5"/>
    <w:rsid w:val="00493356"/>
    <w:rsid w:val="0049390D"/>
    <w:rsid w:val="00497162"/>
    <w:rsid w:val="00497D27"/>
    <w:rsid w:val="004A3FCD"/>
    <w:rsid w:val="004B525A"/>
    <w:rsid w:val="004F0BBF"/>
    <w:rsid w:val="0050345F"/>
    <w:rsid w:val="005079C8"/>
    <w:rsid w:val="00507FD9"/>
    <w:rsid w:val="005346A3"/>
    <w:rsid w:val="00547590"/>
    <w:rsid w:val="00553EFE"/>
    <w:rsid w:val="005739D6"/>
    <w:rsid w:val="00576910"/>
    <w:rsid w:val="00581FF5"/>
    <w:rsid w:val="00595D1C"/>
    <w:rsid w:val="005A7609"/>
    <w:rsid w:val="005C4DA8"/>
    <w:rsid w:val="005E118D"/>
    <w:rsid w:val="005E7FFB"/>
    <w:rsid w:val="005F67DD"/>
    <w:rsid w:val="00600C69"/>
    <w:rsid w:val="006424D9"/>
    <w:rsid w:val="006435B8"/>
    <w:rsid w:val="00694C36"/>
    <w:rsid w:val="00695257"/>
    <w:rsid w:val="006B040A"/>
    <w:rsid w:val="006C0BDF"/>
    <w:rsid w:val="006D1F98"/>
    <w:rsid w:val="006E1239"/>
    <w:rsid w:val="007159E9"/>
    <w:rsid w:val="00716563"/>
    <w:rsid w:val="00720428"/>
    <w:rsid w:val="00726F27"/>
    <w:rsid w:val="00752FDA"/>
    <w:rsid w:val="007641A6"/>
    <w:rsid w:val="00773568"/>
    <w:rsid w:val="0077633B"/>
    <w:rsid w:val="00792339"/>
    <w:rsid w:val="00794B88"/>
    <w:rsid w:val="007B405E"/>
    <w:rsid w:val="007C0C45"/>
    <w:rsid w:val="007C63A0"/>
    <w:rsid w:val="007E5BE3"/>
    <w:rsid w:val="007F6FEA"/>
    <w:rsid w:val="00802725"/>
    <w:rsid w:val="00814C6B"/>
    <w:rsid w:val="0082690F"/>
    <w:rsid w:val="00832CDC"/>
    <w:rsid w:val="00851AA4"/>
    <w:rsid w:val="008553D0"/>
    <w:rsid w:val="00873DB7"/>
    <w:rsid w:val="00886BF0"/>
    <w:rsid w:val="0089386C"/>
    <w:rsid w:val="00897FDC"/>
    <w:rsid w:val="008A5970"/>
    <w:rsid w:val="008B5BEA"/>
    <w:rsid w:val="008C0857"/>
    <w:rsid w:val="008C57E8"/>
    <w:rsid w:val="008C6E73"/>
    <w:rsid w:val="008D7A55"/>
    <w:rsid w:val="008F29B0"/>
    <w:rsid w:val="00902E9F"/>
    <w:rsid w:val="00904373"/>
    <w:rsid w:val="0091547A"/>
    <w:rsid w:val="009226E1"/>
    <w:rsid w:val="00927E7F"/>
    <w:rsid w:val="009342BE"/>
    <w:rsid w:val="009404B0"/>
    <w:rsid w:val="00945291"/>
    <w:rsid w:val="009547FC"/>
    <w:rsid w:val="0097298E"/>
    <w:rsid w:val="009B38BD"/>
    <w:rsid w:val="009C269E"/>
    <w:rsid w:val="009C4D69"/>
    <w:rsid w:val="009D608B"/>
    <w:rsid w:val="009D7647"/>
    <w:rsid w:val="00A05E1F"/>
    <w:rsid w:val="00A20885"/>
    <w:rsid w:val="00A42CE5"/>
    <w:rsid w:val="00A6148C"/>
    <w:rsid w:val="00A71443"/>
    <w:rsid w:val="00A85A41"/>
    <w:rsid w:val="00AA2840"/>
    <w:rsid w:val="00AA7028"/>
    <w:rsid w:val="00AB3B5A"/>
    <w:rsid w:val="00B0145C"/>
    <w:rsid w:val="00B12E27"/>
    <w:rsid w:val="00B2088A"/>
    <w:rsid w:val="00B23A27"/>
    <w:rsid w:val="00B25DCB"/>
    <w:rsid w:val="00B457BB"/>
    <w:rsid w:val="00B62B79"/>
    <w:rsid w:val="00B63887"/>
    <w:rsid w:val="00B65B1C"/>
    <w:rsid w:val="00B7505D"/>
    <w:rsid w:val="00BA3406"/>
    <w:rsid w:val="00BA5E15"/>
    <w:rsid w:val="00BD3E9A"/>
    <w:rsid w:val="00BF3176"/>
    <w:rsid w:val="00BF5875"/>
    <w:rsid w:val="00C006AE"/>
    <w:rsid w:val="00C01B6C"/>
    <w:rsid w:val="00C12EA6"/>
    <w:rsid w:val="00C345C5"/>
    <w:rsid w:val="00C43B1B"/>
    <w:rsid w:val="00C45084"/>
    <w:rsid w:val="00C9359E"/>
    <w:rsid w:val="00CB17B6"/>
    <w:rsid w:val="00CB2892"/>
    <w:rsid w:val="00CC0AF5"/>
    <w:rsid w:val="00CC737D"/>
    <w:rsid w:val="00CD016C"/>
    <w:rsid w:val="00CE136C"/>
    <w:rsid w:val="00CF4656"/>
    <w:rsid w:val="00D234EA"/>
    <w:rsid w:val="00D270EE"/>
    <w:rsid w:val="00D4301A"/>
    <w:rsid w:val="00D46BE7"/>
    <w:rsid w:val="00D46D18"/>
    <w:rsid w:val="00D56236"/>
    <w:rsid w:val="00D61EAA"/>
    <w:rsid w:val="00D769E9"/>
    <w:rsid w:val="00D76C22"/>
    <w:rsid w:val="00D8025A"/>
    <w:rsid w:val="00D96012"/>
    <w:rsid w:val="00D96E3B"/>
    <w:rsid w:val="00DC55CB"/>
    <w:rsid w:val="00DE4F3B"/>
    <w:rsid w:val="00DE55A8"/>
    <w:rsid w:val="00DE768B"/>
    <w:rsid w:val="00DE788C"/>
    <w:rsid w:val="00DF13C1"/>
    <w:rsid w:val="00DF2691"/>
    <w:rsid w:val="00E02E21"/>
    <w:rsid w:val="00E278CB"/>
    <w:rsid w:val="00E37AB8"/>
    <w:rsid w:val="00E40A1B"/>
    <w:rsid w:val="00E41D7E"/>
    <w:rsid w:val="00E615B6"/>
    <w:rsid w:val="00E73B11"/>
    <w:rsid w:val="00E7547D"/>
    <w:rsid w:val="00E95399"/>
    <w:rsid w:val="00EA4DD6"/>
    <w:rsid w:val="00EB19B1"/>
    <w:rsid w:val="00EE556C"/>
    <w:rsid w:val="00EE692D"/>
    <w:rsid w:val="00EF4ABE"/>
    <w:rsid w:val="00EF643B"/>
    <w:rsid w:val="00F2277A"/>
    <w:rsid w:val="00F26C16"/>
    <w:rsid w:val="00F3191A"/>
    <w:rsid w:val="00F42636"/>
    <w:rsid w:val="00F5204E"/>
    <w:rsid w:val="00F6109F"/>
    <w:rsid w:val="00F62839"/>
    <w:rsid w:val="00F6297A"/>
    <w:rsid w:val="00F80763"/>
    <w:rsid w:val="00F82CFD"/>
    <w:rsid w:val="00FC47CD"/>
    <w:rsid w:val="00FC511B"/>
    <w:rsid w:val="00FD60AF"/>
    <w:rsid w:val="00FF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75EA2B"/>
  <w15:chartTrackingRefBased/>
  <w15:docId w15:val="{7E12F49D-4285-40BA-8060-77052B131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529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52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52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529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529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529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529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529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529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4529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4529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4529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452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452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452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452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4529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4529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452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45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52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452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52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452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529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4529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452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4529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45291"/>
    <w:rPr>
      <w:b/>
      <w:bCs/>
      <w:smallCaps/>
      <w:color w:val="0F4761" w:themeColor="accent1" w:themeShade="BF"/>
      <w:spacing w:val="5"/>
    </w:rPr>
  </w:style>
  <w:style w:type="paragraph" w:styleId="aa">
    <w:name w:val="Bibliography"/>
    <w:basedOn w:val="a"/>
    <w:next w:val="a"/>
    <w:uiPriority w:val="37"/>
    <w:unhideWhenUsed/>
    <w:rsid w:val="0091547A"/>
    <w:pPr>
      <w:tabs>
        <w:tab w:val="left" w:pos="504"/>
      </w:tabs>
      <w:ind w:left="504" w:hanging="504"/>
    </w:pPr>
  </w:style>
  <w:style w:type="paragraph" w:styleId="ab">
    <w:name w:val="header"/>
    <w:basedOn w:val="a"/>
    <w:link w:val="ac"/>
    <w:uiPriority w:val="99"/>
    <w:unhideWhenUsed/>
    <w:rsid w:val="00B7505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7505D"/>
  </w:style>
  <w:style w:type="paragraph" w:styleId="ad">
    <w:name w:val="footer"/>
    <w:basedOn w:val="a"/>
    <w:link w:val="ae"/>
    <w:uiPriority w:val="99"/>
    <w:unhideWhenUsed/>
    <w:rsid w:val="00B7505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7505D"/>
  </w:style>
  <w:style w:type="paragraph" w:styleId="af">
    <w:name w:val="Revision"/>
    <w:hidden/>
    <w:uiPriority w:val="99"/>
    <w:semiHidden/>
    <w:rsid w:val="009547FC"/>
  </w:style>
  <w:style w:type="paragraph" w:styleId="HTML">
    <w:name w:val="HTML Preformatted"/>
    <w:basedOn w:val="a"/>
    <w:link w:val="HTML0"/>
    <w:uiPriority w:val="99"/>
    <w:semiHidden/>
    <w:unhideWhenUsed/>
    <w:rsid w:val="002203E8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2203E8"/>
    <w:rPr>
      <w:rFonts w:ascii="Courier New" w:hAnsi="Courier New" w:cs="Courier New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EB1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9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4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2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6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124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94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9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874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aoru</dc:creator>
  <cp:keywords/>
  <dc:description/>
  <cp:lastModifiedBy>sato kaoru</cp:lastModifiedBy>
  <cp:revision>31</cp:revision>
  <cp:lastPrinted>2025-07-12T00:59:00Z</cp:lastPrinted>
  <dcterms:created xsi:type="dcterms:W3CDTF">2025-09-03T00:53:00Z</dcterms:created>
  <dcterms:modified xsi:type="dcterms:W3CDTF">2025-09-2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rPSgVDwB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